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432"/>
        <w:tblW w:w="98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20"/>
        <w:gridCol w:w="236"/>
        <w:gridCol w:w="1984"/>
        <w:gridCol w:w="1985"/>
        <w:gridCol w:w="1417"/>
      </w:tblGrid>
      <w:tr w:rsidR="00390E17" w:rsidRPr="00795851" w14:paraId="445CB5EE" w14:textId="77777777" w:rsidTr="00F4056A">
        <w:trPr>
          <w:trHeight w:val="283"/>
        </w:trPr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1C6DB" w14:textId="3A0323D9" w:rsidR="00390E17" w:rsidRPr="00795851" w:rsidRDefault="00390E17" w:rsidP="00F4056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I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tems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0697AC" w14:textId="59572E79" w:rsidR="00390E17" w:rsidRPr="00795851" w:rsidRDefault="00390E17" w:rsidP="00F405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795851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</w:t>
            </w:r>
            <w:r w:rsidRPr="00795851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urvival</w:t>
            </w:r>
            <w:r w:rsidRPr="00795851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AF592B4" w14:textId="009EC655" w:rsidR="00390E17" w:rsidRPr="00795851" w:rsidRDefault="00390E17" w:rsidP="00F405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795851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D</w:t>
            </w:r>
            <w:r w:rsidRPr="00795851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eat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A09C879" w14:textId="77777777" w:rsidR="00390E17" w:rsidRPr="00795851" w:rsidRDefault="00390E17" w:rsidP="00F405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795851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 values</w:t>
            </w:r>
          </w:p>
        </w:tc>
      </w:tr>
      <w:tr w:rsidR="00390E17" w:rsidRPr="00795851" w14:paraId="40BCA839" w14:textId="77777777" w:rsidTr="00F4056A">
        <w:trPr>
          <w:trHeight w:val="283"/>
        </w:trPr>
        <w:tc>
          <w:tcPr>
            <w:tcW w:w="4456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3BC3B7C" w14:textId="75F8B4EF" w:rsidR="00390E17" w:rsidRPr="0063065B" w:rsidRDefault="006B1AE3" w:rsidP="00F4056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ight atrial internal dimens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2DD96" w14:textId="20D5CAC3" w:rsidR="00390E17" w:rsidRPr="0063065B" w:rsidRDefault="006B1AE3" w:rsidP="00F405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0.375±7.99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B9FA8" w14:textId="6A82B65E" w:rsidR="00390E17" w:rsidRPr="0063065B" w:rsidRDefault="006B1AE3" w:rsidP="00F405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6.800±6.16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</w:tcPr>
          <w:p w14:paraId="7968B38A" w14:textId="433A61F3" w:rsidR="00390E17" w:rsidRPr="0063065B" w:rsidRDefault="00390E17" w:rsidP="00F405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3065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6B1AE3"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94</w:t>
            </w:r>
          </w:p>
        </w:tc>
      </w:tr>
      <w:tr w:rsidR="00390E17" w:rsidRPr="00795851" w14:paraId="30B4A967" w14:textId="77777777" w:rsidTr="00F4056A">
        <w:trPr>
          <w:trHeight w:val="283"/>
        </w:trPr>
        <w:tc>
          <w:tcPr>
            <w:tcW w:w="445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213E21E" w14:textId="12127B18" w:rsidR="00390E17" w:rsidRPr="0063065B" w:rsidRDefault="006B1AE3" w:rsidP="00F4056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ft atrial internal dim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D675BC" w14:textId="17B49E1F" w:rsidR="00390E17" w:rsidRPr="0063065B" w:rsidRDefault="00F4056A" w:rsidP="00F405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7.653</w:t>
            </w:r>
            <w:r w:rsidRPr="0063065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.06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6F8929" w14:textId="101FB4DC" w:rsidR="00390E17" w:rsidRPr="0063065B" w:rsidRDefault="00F4056A" w:rsidP="00F405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6.000</w:t>
            </w:r>
            <w:r w:rsidRPr="0063065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.2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EEDB7E4" w14:textId="451CFE79" w:rsidR="00390E17" w:rsidRPr="0063065B" w:rsidRDefault="006B1AE3" w:rsidP="00F4056A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63065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023</w:t>
            </w:r>
          </w:p>
        </w:tc>
      </w:tr>
      <w:tr w:rsidR="00390E17" w:rsidRPr="00795851" w14:paraId="76E5F7D8" w14:textId="77777777" w:rsidTr="00F4056A">
        <w:trPr>
          <w:trHeight w:val="283"/>
        </w:trPr>
        <w:tc>
          <w:tcPr>
            <w:tcW w:w="445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9F14D34" w14:textId="002B58DF" w:rsidR="00390E17" w:rsidRPr="0063065B" w:rsidRDefault="006B1AE3" w:rsidP="00F4056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ght ventricular internal dim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2B85F9" w14:textId="229659A5" w:rsidR="00390E17" w:rsidRPr="0063065B" w:rsidRDefault="006B1AE3" w:rsidP="00F405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0.668</w:t>
            </w:r>
            <w:r w:rsidRPr="0063065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.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BFA99B" w14:textId="40A14A98" w:rsidR="00390E17" w:rsidRPr="0063065B" w:rsidRDefault="006B1AE3" w:rsidP="00F405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5.825</w:t>
            </w:r>
            <w:r w:rsidRPr="0063065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.40</w:t>
            </w:r>
            <w:r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4DA546E" w14:textId="68874F56" w:rsidR="00390E17" w:rsidRPr="0063065B" w:rsidRDefault="006B1AE3" w:rsidP="00F4056A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63065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238</w:t>
            </w:r>
          </w:p>
        </w:tc>
      </w:tr>
      <w:tr w:rsidR="006B1AE3" w:rsidRPr="00795851" w14:paraId="58FF884A" w14:textId="77777777" w:rsidTr="00F4056A">
        <w:trPr>
          <w:trHeight w:val="283"/>
        </w:trPr>
        <w:tc>
          <w:tcPr>
            <w:tcW w:w="445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A325A17" w14:textId="62E644B6" w:rsidR="006B1AE3" w:rsidRPr="0063065B" w:rsidRDefault="006B1AE3" w:rsidP="00F4056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ft ventricular internal diame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B70C22" w14:textId="7CF9CB7B" w:rsidR="006B1AE3" w:rsidRPr="0063065B" w:rsidRDefault="006B1AE3" w:rsidP="00F405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3.370</w:t>
            </w:r>
            <w:r w:rsidRPr="0063065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9.1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593DC9" w14:textId="06B775F3" w:rsidR="006B1AE3" w:rsidRPr="0063065B" w:rsidRDefault="006B1AE3" w:rsidP="00F405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8.667</w:t>
            </w:r>
            <w:r w:rsidRPr="0063065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.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7A3FBCC" w14:textId="1CE4E59E" w:rsidR="006B1AE3" w:rsidRPr="0063065B" w:rsidRDefault="006B1AE3" w:rsidP="00F4056A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63065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388</w:t>
            </w:r>
          </w:p>
        </w:tc>
      </w:tr>
      <w:tr w:rsidR="006B1AE3" w:rsidRPr="00795851" w14:paraId="20D52B8F" w14:textId="77777777" w:rsidTr="00F4056A">
        <w:trPr>
          <w:trHeight w:val="283"/>
        </w:trPr>
        <w:tc>
          <w:tcPr>
            <w:tcW w:w="4456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9BFA6FB" w14:textId="61B4A79C" w:rsidR="006B1AE3" w:rsidRPr="0063065B" w:rsidRDefault="00F4056A" w:rsidP="00F4056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ystolic pulmonary arterial pressu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5B5D0" w14:textId="1874FD18" w:rsidR="006B1AE3" w:rsidRPr="0063065B" w:rsidRDefault="00F4056A" w:rsidP="00F405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3.029</w:t>
            </w:r>
            <w:r w:rsidRPr="0063065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9.13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CC31B" w14:textId="5B1E4108" w:rsidR="006B1AE3" w:rsidRPr="0063065B" w:rsidRDefault="00F4056A" w:rsidP="00F405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0.160</w:t>
            </w:r>
            <w:r w:rsidRPr="0063065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±</w:t>
            </w:r>
            <w:r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6.1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</w:tcPr>
          <w:p w14:paraId="6865B4C7" w14:textId="642CCB85" w:rsidR="006B1AE3" w:rsidRPr="0063065B" w:rsidRDefault="00F4056A" w:rsidP="00F4056A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63065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306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251</w:t>
            </w:r>
          </w:p>
        </w:tc>
      </w:tr>
    </w:tbl>
    <w:p w14:paraId="3F37F44B" w14:textId="3EAFD857" w:rsidR="008E6448" w:rsidRPr="0063065B" w:rsidRDefault="0063065B">
      <w:pPr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</w:pPr>
      <w:r w:rsidRPr="0063065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</w:t>
      </w:r>
      <w:r w:rsidRPr="0063065B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upplement</w:t>
      </w:r>
      <w:r w:rsidRPr="0063065B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：</w:t>
      </w:r>
      <w:r w:rsidRPr="0063065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</w:t>
      </w:r>
      <w:r w:rsidRPr="0063065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hocardiography</w:t>
      </w:r>
      <w:r w:rsidRPr="0063065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63065B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in</w:t>
      </w:r>
      <w:r w:rsidRPr="0063065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63065B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very</w:t>
      </w:r>
      <w:r w:rsidRPr="0063065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63065B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old</w:t>
      </w:r>
      <w:r w:rsidRPr="0063065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63065B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patients</w:t>
      </w:r>
      <w:r w:rsidRPr="0063065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63065B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with</w:t>
      </w:r>
      <w:r w:rsidRPr="0063065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PTE</w:t>
      </w:r>
      <w:r w:rsidRPr="0063065B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.</w:t>
      </w:r>
    </w:p>
    <w:p w14:paraId="1F57C610" w14:textId="77777777" w:rsidR="00390E17" w:rsidRDefault="00390E17">
      <w:pPr>
        <w:rPr>
          <w:rFonts w:hint="eastAsia"/>
        </w:rPr>
      </w:pPr>
    </w:p>
    <w:sectPr w:rsidR="00390E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EE438D2-AF8C-453F-B8BA-19069FC52179}"/>
    <w:docVar w:name="KY_MEDREF_VERSION" w:val="3"/>
  </w:docVars>
  <w:rsids>
    <w:rsidRoot w:val="00A30555"/>
    <w:rsid w:val="00390E17"/>
    <w:rsid w:val="0063065B"/>
    <w:rsid w:val="006B1AE3"/>
    <w:rsid w:val="008E6448"/>
    <w:rsid w:val="00A30555"/>
    <w:rsid w:val="00C519E6"/>
    <w:rsid w:val="00F40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44E93"/>
  <w15:chartTrackingRefBased/>
  <w15:docId w15:val="{67A90EC2-E1B3-4D89-9BD6-80DEBB52D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0E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L</dc:creator>
  <cp:keywords/>
  <dc:description/>
  <cp:lastModifiedBy>F L</cp:lastModifiedBy>
  <cp:revision>4</cp:revision>
  <dcterms:created xsi:type="dcterms:W3CDTF">2023-12-08T09:38:00Z</dcterms:created>
  <dcterms:modified xsi:type="dcterms:W3CDTF">2023-12-08T14:00:00Z</dcterms:modified>
</cp:coreProperties>
</file>